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85BEE" w:rsidRPr="004F2C62" w:rsidRDefault="00985BEE" w:rsidP="002A06EE">
      <w:pPr>
        <w:spacing w:afterLines="50"/>
        <w:rPr>
          <w:kern w:val="0"/>
          <w:szCs w:val="21"/>
        </w:rPr>
      </w:pPr>
      <w:r w:rsidRPr="008723DD">
        <w:rPr>
          <w:b/>
          <w:kern w:val="0"/>
          <w:szCs w:val="21"/>
        </w:rPr>
        <w:t>Additional file</w:t>
      </w:r>
      <w:r>
        <w:rPr>
          <w:rFonts w:hint="eastAsia"/>
          <w:b/>
          <w:kern w:val="0"/>
          <w:szCs w:val="21"/>
        </w:rPr>
        <w:t xml:space="preserve"> 12</w:t>
      </w:r>
      <w:r w:rsidRPr="00476E16">
        <w:rPr>
          <w:b/>
          <w:kern w:val="0"/>
          <w:szCs w:val="21"/>
        </w:rPr>
        <w:t xml:space="preserve">. </w:t>
      </w:r>
      <w:r w:rsidRPr="00476E16">
        <w:rPr>
          <w:kern w:val="0"/>
          <w:szCs w:val="21"/>
        </w:rPr>
        <w:t>The primers used in this study.</w:t>
      </w:r>
    </w:p>
    <w:tbl>
      <w:tblPr>
        <w:tblW w:w="5000" w:type="pct"/>
        <w:tblLook w:val="0000"/>
      </w:tblPr>
      <w:tblGrid>
        <w:gridCol w:w="2908"/>
        <w:gridCol w:w="5620"/>
      </w:tblGrid>
      <w:tr w:rsidR="00985BEE" w:rsidRPr="00532B67" w:rsidTr="00373891">
        <w:trPr>
          <w:trHeight w:val="285"/>
        </w:trPr>
        <w:tc>
          <w:tcPr>
            <w:tcW w:w="170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b/>
                <w:sz w:val="18"/>
                <w:szCs w:val="18"/>
              </w:rPr>
            </w:pPr>
            <w:r w:rsidRPr="00532B67">
              <w:rPr>
                <w:rFonts w:hint="eastAsia"/>
                <w:b/>
                <w:sz w:val="18"/>
                <w:szCs w:val="18"/>
              </w:rPr>
              <w:t>Primer Name</w:t>
            </w:r>
          </w:p>
        </w:tc>
        <w:tc>
          <w:tcPr>
            <w:tcW w:w="3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jc w:val="left"/>
              <w:rPr>
                <w:b/>
                <w:sz w:val="18"/>
                <w:szCs w:val="18"/>
              </w:rPr>
            </w:pPr>
            <w:r w:rsidRPr="00532B67">
              <w:rPr>
                <w:rFonts w:hint="eastAsia"/>
                <w:b/>
                <w:sz w:val="18"/>
                <w:szCs w:val="18"/>
              </w:rPr>
              <w:t>Sequence</w:t>
            </w:r>
          </w:p>
        </w:tc>
      </w:tr>
      <w:tr w:rsidR="00985BEE" w:rsidRPr="00532B67" w:rsidTr="00373891">
        <w:trPr>
          <w:trHeight w:val="285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b/>
                <w:bCs/>
                <w:kern w:val="0"/>
                <w:sz w:val="18"/>
                <w:szCs w:val="18"/>
              </w:rPr>
            </w:pPr>
            <w:r w:rsidRPr="00532B67">
              <w:rPr>
                <w:rFonts w:hint="eastAsia"/>
                <w:b/>
                <w:bCs/>
                <w:kern w:val="0"/>
                <w:sz w:val="18"/>
                <w:szCs w:val="18"/>
              </w:rPr>
              <w:t>qRT-PCR prime</w:t>
            </w:r>
            <w:r>
              <w:rPr>
                <w:rFonts w:hint="eastAsia"/>
                <w:b/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jc w:val="left"/>
              <w:rPr>
                <w:b/>
                <w:kern w:val="0"/>
                <w:sz w:val="18"/>
                <w:szCs w:val="18"/>
              </w:rPr>
            </w:pPr>
          </w:p>
        </w:tc>
      </w:tr>
      <w:tr w:rsidR="00985BEE" w:rsidRPr="00532B67" w:rsidTr="00373891">
        <w:trPr>
          <w:trHeight w:val="285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</w:t>
            </w:r>
            <w:smartTag w:uri="urn:schemas-microsoft-com:office:smarttags" w:element="chmetcnv">
              <w:smartTagPr>
                <w:attr w:name="UnitName" w:val="g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2B67">
                <w:rPr>
                  <w:sz w:val="18"/>
                  <w:szCs w:val="18"/>
                </w:rPr>
                <w:t>02g</w:t>
              </w:r>
            </w:smartTag>
            <w:r w:rsidRPr="00532B67">
              <w:rPr>
                <w:sz w:val="18"/>
                <w:szCs w:val="18"/>
              </w:rPr>
              <w:t>06910</w:t>
            </w:r>
            <w:r w:rsidRPr="00532B67">
              <w:rPr>
                <w:rFonts w:hint="eastAsia"/>
                <w:sz w:val="18"/>
                <w:szCs w:val="18"/>
              </w:rPr>
              <w:t xml:space="preserve"> </w:t>
            </w:r>
            <w:r w:rsidRPr="00532B67">
              <w:rPr>
                <w:sz w:val="18"/>
                <w:szCs w:val="18"/>
              </w:rPr>
              <w:t>(ARF6)</w:t>
            </w:r>
            <w:r w:rsidRPr="00532B67">
              <w:rPr>
                <w:bCs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32B67">
              <w:rPr>
                <w:kern w:val="0"/>
                <w:sz w:val="18"/>
                <w:szCs w:val="18"/>
              </w:rPr>
              <w:t>GGAAGACCCTTTGAGATCAG</w:t>
            </w:r>
          </w:p>
        </w:tc>
      </w:tr>
      <w:tr w:rsidR="00985BEE" w:rsidRPr="00532B67" w:rsidTr="00373891">
        <w:trPr>
          <w:trHeight w:val="285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bCs/>
                <w:kern w:val="0"/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2"/>
                <w:attr w:name="UnitName" w:val="g"/>
              </w:smartTagPr>
              <w:r w:rsidRPr="00532B67">
                <w:rPr>
                  <w:sz w:val="18"/>
                  <w:szCs w:val="18"/>
                </w:rPr>
                <w:t>02g</w:t>
              </w:r>
            </w:smartTag>
            <w:r w:rsidRPr="00532B67">
              <w:rPr>
                <w:sz w:val="18"/>
                <w:szCs w:val="18"/>
              </w:rPr>
              <w:t>06910</w:t>
            </w:r>
            <w:r w:rsidRPr="00532B67">
              <w:rPr>
                <w:rFonts w:hint="eastAsia"/>
                <w:sz w:val="18"/>
                <w:szCs w:val="18"/>
              </w:rPr>
              <w:t xml:space="preserve"> </w:t>
            </w:r>
            <w:r w:rsidRPr="00532B67">
              <w:rPr>
                <w:sz w:val="18"/>
                <w:szCs w:val="18"/>
              </w:rPr>
              <w:t>(ARF6)</w:t>
            </w:r>
            <w:r w:rsidRPr="00532B67">
              <w:rPr>
                <w:bCs/>
                <w:kern w:val="0"/>
                <w:sz w:val="18"/>
                <w:szCs w:val="18"/>
              </w:rPr>
              <w:t xml:space="preserve"> R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32B67">
              <w:rPr>
                <w:kern w:val="0"/>
                <w:sz w:val="18"/>
                <w:szCs w:val="18"/>
              </w:rPr>
              <w:t>CACAAATTCCCTGCAGATT</w:t>
            </w:r>
          </w:p>
        </w:tc>
      </w:tr>
      <w:tr w:rsidR="00985BEE" w:rsidRPr="00532B67" w:rsidTr="00373891">
        <w:trPr>
          <w:trHeight w:val="285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bCs/>
                <w:kern w:val="0"/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</w:t>
            </w:r>
            <w:smartTag w:uri="urn:schemas-microsoft-com:office:smarttags" w:element="chmetcnv">
              <w:smartTagPr>
                <w:attr w:name="UnitName" w:val="g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2B67">
                <w:rPr>
                  <w:sz w:val="18"/>
                  <w:szCs w:val="18"/>
                </w:rPr>
                <w:t>06g</w:t>
              </w:r>
            </w:smartTag>
            <w:r w:rsidRPr="00532B67">
              <w:rPr>
                <w:sz w:val="18"/>
                <w:szCs w:val="18"/>
              </w:rPr>
              <w:t>46270</w:t>
            </w:r>
            <w:r w:rsidRPr="00532B67">
              <w:rPr>
                <w:rFonts w:hint="eastAsia"/>
                <w:sz w:val="18"/>
                <w:szCs w:val="18"/>
              </w:rPr>
              <w:t xml:space="preserve"> </w:t>
            </w:r>
            <w:r w:rsidRPr="00532B67">
              <w:rPr>
                <w:sz w:val="18"/>
                <w:szCs w:val="18"/>
              </w:rPr>
              <w:t>(NAC21/22)</w:t>
            </w:r>
            <w:r w:rsidRPr="00532B67">
              <w:rPr>
                <w:bCs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32B67">
              <w:rPr>
                <w:kern w:val="0"/>
                <w:sz w:val="18"/>
                <w:szCs w:val="18"/>
              </w:rPr>
              <w:t>TGCCTCCCCTCACTGACAAC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bCs/>
                <w:kern w:val="0"/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</w:t>
            </w:r>
            <w:smartTag w:uri="urn:schemas-microsoft-com:office:smarttags" w:element="chmetcnv">
              <w:smartTagPr>
                <w:attr w:name="UnitName" w:val="g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2B67">
                <w:rPr>
                  <w:sz w:val="18"/>
                  <w:szCs w:val="18"/>
                </w:rPr>
                <w:t>06g</w:t>
              </w:r>
            </w:smartTag>
            <w:r w:rsidRPr="00532B67">
              <w:rPr>
                <w:sz w:val="18"/>
                <w:szCs w:val="18"/>
              </w:rPr>
              <w:t>46270</w:t>
            </w:r>
            <w:r w:rsidRPr="00532B67">
              <w:rPr>
                <w:rFonts w:hint="eastAsia"/>
                <w:sz w:val="18"/>
                <w:szCs w:val="18"/>
              </w:rPr>
              <w:t xml:space="preserve"> </w:t>
            </w:r>
            <w:r w:rsidRPr="00532B67">
              <w:rPr>
                <w:sz w:val="18"/>
                <w:szCs w:val="18"/>
              </w:rPr>
              <w:t>(NAC21/22)</w:t>
            </w:r>
            <w:r w:rsidRPr="00532B67">
              <w:rPr>
                <w:bCs/>
                <w:kern w:val="0"/>
                <w:sz w:val="18"/>
                <w:szCs w:val="18"/>
              </w:rPr>
              <w:t xml:space="preserve"> R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32B67">
              <w:rPr>
                <w:kern w:val="0"/>
                <w:sz w:val="18"/>
                <w:szCs w:val="18"/>
              </w:rPr>
              <w:t>CAACCATGGCCGATGTCAAC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bCs/>
                <w:kern w:val="0"/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532B67">
                <w:rPr>
                  <w:sz w:val="18"/>
                  <w:szCs w:val="18"/>
                </w:rPr>
                <w:t>01g</w:t>
              </w:r>
            </w:smartTag>
            <w:r w:rsidRPr="00532B67">
              <w:rPr>
                <w:sz w:val="18"/>
                <w:szCs w:val="18"/>
              </w:rPr>
              <w:t>62490</w:t>
            </w:r>
            <w:r w:rsidRPr="00532B67">
              <w:rPr>
                <w:rFonts w:hint="eastAsia"/>
                <w:sz w:val="18"/>
                <w:szCs w:val="18"/>
              </w:rPr>
              <w:t xml:space="preserve"> </w:t>
            </w:r>
            <w:r w:rsidRPr="00532B67">
              <w:rPr>
                <w:sz w:val="18"/>
                <w:szCs w:val="18"/>
              </w:rPr>
              <w:t xml:space="preserve">(AO) </w:t>
            </w:r>
            <w:r w:rsidRPr="00532B67">
              <w:rPr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32B67">
              <w:rPr>
                <w:kern w:val="0"/>
                <w:sz w:val="18"/>
                <w:szCs w:val="18"/>
              </w:rPr>
              <w:t>TCTACAACTGCTCTGCCAAAG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bCs/>
                <w:kern w:val="0"/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1"/>
                <w:attr w:name="UnitName" w:val="g"/>
              </w:smartTagPr>
              <w:r w:rsidRPr="00532B67">
                <w:rPr>
                  <w:sz w:val="18"/>
                  <w:szCs w:val="18"/>
                </w:rPr>
                <w:t>01g</w:t>
              </w:r>
            </w:smartTag>
            <w:r w:rsidRPr="00532B67">
              <w:rPr>
                <w:sz w:val="18"/>
                <w:szCs w:val="18"/>
              </w:rPr>
              <w:t>62490</w:t>
            </w:r>
            <w:r w:rsidRPr="00532B67">
              <w:rPr>
                <w:rFonts w:hint="eastAsia"/>
                <w:sz w:val="18"/>
                <w:szCs w:val="18"/>
              </w:rPr>
              <w:t xml:space="preserve"> </w:t>
            </w:r>
            <w:r w:rsidRPr="00532B67">
              <w:rPr>
                <w:sz w:val="18"/>
                <w:szCs w:val="18"/>
              </w:rPr>
              <w:t xml:space="preserve">(AO) </w:t>
            </w:r>
            <w:r w:rsidRPr="00532B67">
              <w:rPr>
                <w:bCs/>
                <w:kern w:val="0"/>
                <w:sz w:val="18"/>
                <w:szCs w:val="18"/>
              </w:rPr>
              <w:t>R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32B67">
              <w:rPr>
                <w:kern w:val="0"/>
                <w:sz w:val="18"/>
                <w:szCs w:val="18"/>
              </w:rPr>
              <w:t>CGGCGATGGAGAAGAAGA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bCs/>
                <w:kern w:val="0"/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</w:t>
            </w:r>
            <w:smartTag w:uri="urn:schemas-microsoft-com:office:smarttags" w:element="chmetcnv">
              <w:smartTagPr>
                <w:attr w:name="UnitName" w:val="g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2B67">
                <w:rPr>
                  <w:sz w:val="18"/>
                  <w:szCs w:val="18"/>
                </w:rPr>
                <w:t>11g</w:t>
              </w:r>
            </w:smartTag>
            <w:r w:rsidRPr="00532B67">
              <w:rPr>
                <w:sz w:val="18"/>
                <w:szCs w:val="18"/>
              </w:rPr>
              <w:t>48060</w:t>
            </w:r>
            <w:r w:rsidRPr="00532B67">
              <w:rPr>
                <w:rFonts w:hint="eastAsia"/>
                <w:sz w:val="18"/>
                <w:szCs w:val="18"/>
              </w:rPr>
              <w:t xml:space="preserve"> </w:t>
            </w:r>
            <w:r w:rsidRPr="00532B67">
              <w:rPr>
                <w:sz w:val="18"/>
                <w:szCs w:val="18"/>
              </w:rPr>
              <w:t>(Laccase)</w:t>
            </w:r>
            <w:r w:rsidRPr="00532B67">
              <w:rPr>
                <w:bCs/>
                <w:kern w:val="0"/>
                <w:sz w:val="18"/>
                <w:szCs w:val="18"/>
              </w:rPr>
              <w:t xml:space="preserve"> F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32B67">
              <w:rPr>
                <w:kern w:val="0"/>
                <w:sz w:val="18"/>
                <w:szCs w:val="18"/>
              </w:rPr>
              <w:t>ACAATGCACAGATGGGTTCA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bCs/>
                <w:kern w:val="0"/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</w:t>
            </w:r>
            <w:smartTag w:uri="urn:schemas-microsoft-com:office:smarttags" w:element="chmetcnv">
              <w:smartTagPr>
                <w:attr w:name="UnitName" w:val="g"/>
                <w:attr w:name="SourceValue" w:val="1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532B67">
                <w:rPr>
                  <w:sz w:val="18"/>
                  <w:szCs w:val="18"/>
                </w:rPr>
                <w:t>11g</w:t>
              </w:r>
            </w:smartTag>
            <w:r w:rsidRPr="00532B67">
              <w:rPr>
                <w:sz w:val="18"/>
                <w:szCs w:val="18"/>
              </w:rPr>
              <w:t>48060</w:t>
            </w:r>
            <w:r w:rsidRPr="00532B67">
              <w:rPr>
                <w:rFonts w:hint="eastAsia"/>
                <w:sz w:val="18"/>
                <w:szCs w:val="18"/>
              </w:rPr>
              <w:t xml:space="preserve"> </w:t>
            </w:r>
            <w:r w:rsidRPr="00532B67">
              <w:rPr>
                <w:sz w:val="18"/>
                <w:szCs w:val="18"/>
              </w:rPr>
              <w:t>(Laccase)</w:t>
            </w:r>
            <w:r w:rsidRPr="00532B67">
              <w:rPr>
                <w:bCs/>
                <w:kern w:val="0"/>
                <w:sz w:val="18"/>
                <w:szCs w:val="18"/>
              </w:rPr>
              <w:t xml:space="preserve"> R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jc w:val="left"/>
              <w:rPr>
                <w:kern w:val="0"/>
                <w:sz w:val="18"/>
                <w:szCs w:val="18"/>
              </w:rPr>
            </w:pPr>
            <w:r w:rsidRPr="00532B67">
              <w:rPr>
                <w:kern w:val="0"/>
                <w:sz w:val="18"/>
                <w:szCs w:val="18"/>
              </w:rPr>
              <w:t>GGCTTGGTATAGACTGCATCA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YUC9_F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CTGGCTCAAGAGTGATGACG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YUC9_R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TCCTCGTAGCTGCCGTAGAT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YUC11_F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ACTGGCTTAAGAATGGTGAGGA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YUC11_R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GCGTCATGAGCAATACCAGA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TAR1_F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GCACCATACTACTCCTCGTACCC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TAR1_R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GACGAGCTCGACGTAGGTGT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actin_F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GGAAGTACAGTGTCTGGATTGGAG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actin_F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TCTTGGCTTAGCATTCTTGGGT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b/>
                <w:sz w:val="18"/>
                <w:szCs w:val="18"/>
              </w:rPr>
            </w:pPr>
            <w:r w:rsidRPr="00532B67">
              <w:rPr>
                <w:rFonts w:hint="eastAsia"/>
                <w:b/>
                <w:sz w:val="18"/>
                <w:szCs w:val="18"/>
              </w:rPr>
              <w:t>Stem-loop qRT-PCR primer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b/>
                <w:sz w:val="18"/>
                <w:szCs w:val="18"/>
              </w:rPr>
            </w:pP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miRn2_RT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CTCAACTGGTGTCGTGGAGTCGGCAATTCAGTTGAGAAGCCGCA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miRn2_F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ACACTCCAGCTGGGTGATGTGTAGCACAATG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miRn4_RT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CTCAACTGGTGTCGTGGAGTCGGCAATTCAGTTGAGACCATCGC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miRn4_F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ACACTCCAGCTGGGTTGGCAACGGACGC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miRn5_RT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CTCAACTGGTGTCGTGGAGTCGGCAATTCAGTTGAGGTTGCGCG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miRn5_F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ACACTCCAGCTGGGTTTTGCTCAAGACCG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rFonts w:hint="eastAsia"/>
                <w:sz w:val="18"/>
                <w:szCs w:val="18"/>
              </w:rPr>
              <w:t>Stem-loop_U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TGGTGTCGTGGAGTCG</w:t>
            </w:r>
          </w:p>
        </w:tc>
      </w:tr>
      <w:tr w:rsidR="00ED38B4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ED38B4" w:rsidRPr="00532B67" w:rsidRDefault="00ED38B4" w:rsidP="002A06EE">
            <w:pPr>
              <w:widowControl/>
              <w:rPr>
                <w:sz w:val="18"/>
                <w:szCs w:val="18"/>
              </w:rPr>
            </w:pPr>
            <w:r w:rsidRPr="00ED38B4">
              <w:rPr>
                <w:sz w:val="18"/>
                <w:szCs w:val="18"/>
              </w:rPr>
              <w:t>Os5.8s rRNA</w:t>
            </w:r>
            <w:r w:rsidR="0035470D">
              <w:rPr>
                <w:rFonts w:hint="eastAsia"/>
                <w:sz w:val="18"/>
                <w:szCs w:val="18"/>
              </w:rPr>
              <w:t>_</w:t>
            </w:r>
            <w:r w:rsidRPr="00ED38B4">
              <w:rPr>
                <w:sz w:val="18"/>
                <w:szCs w:val="18"/>
              </w:rPr>
              <w:t>F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ED38B4" w:rsidRPr="00532B67" w:rsidRDefault="00ED38B4" w:rsidP="00373891">
            <w:pPr>
              <w:widowControl/>
              <w:rPr>
                <w:sz w:val="18"/>
                <w:szCs w:val="18"/>
              </w:rPr>
            </w:pPr>
            <w:r w:rsidRPr="00ED38B4">
              <w:rPr>
                <w:sz w:val="18"/>
                <w:szCs w:val="18"/>
              </w:rPr>
              <w:t>GCAACGGATATCTCGGCTCTCGC</w:t>
            </w:r>
          </w:p>
        </w:tc>
      </w:tr>
      <w:tr w:rsidR="00ED38B4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ED38B4" w:rsidRPr="00532B67" w:rsidRDefault="00ED38B4" w:rsidP="002A06EE">
            <w:pPr>
              <w:widowControl/>
              <w:rPr>
                <w:sz w:val="18"/>
                <w:szCs w:val="18"/>
              </w:rPr>
            </w:pPr>
            <w:r w:rsidRPr="00ED38B4">
              <w:rPr>
                <w:sz w:val="18"/>
                <w:szCs w:val="18"/>
              </w:rPr>
              <w:t>Os5.8s rRNA</w:t>
            </w:r>
            <w:r w:rsidR="0035470D">
              <w:rPr>
                <w:rFonts w:hint="eastAsia"/>
                <w:sz w:val="18"/>
                <w:szCs w:val="18"/>
              </w:rPr>
              <w:t>_</w:t>
            </w:r>
            <w:r>
              <w:rPr>
                <w:rFonts w:hint="eastAsia"/>
                <w:sz w:val="18"/>
                <w:szCs w:val="18"/>
              </w:rPr>
              <w:t>R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ED38B4" w:rsidRPr="00532B67" w:rsidRDefault="00ED38B4" w:rsidP="00373891">
            <w:pPr>
              <w:widowControl/>
              <w:rPr>
                <w:sz w:val="18"/>
                <w:szCs w:val="18"/>
              </w:rPr>
            </w:pPr>
            <w:r w:rsidRPr="00ED38B4">
              <w:rPr>
                <w:sz w:val="18"/>
                <w:szCs w:val="18"/>
              </w:rPr>
              <w:t>GGATGGCCTCGGGCGCAACT</w:t>
            </w:r>
          </w:p>
        </w:tc>
      </w:tr>
      <w:tr w:rsidR="00985BEE" w:rsidRPr="00532B67" w:rsidTr="00373891">
        <w:trPr>
          <w:trHeight w:val="300"/>
        </w:trPr>
        <w:tc>
          <w:tcPr>
            <w:tcW w:w="5000" w:type="pct"/>
            <w:gridSpan w:val="2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b/>
                <w:sz w:val="18"/>
                <w:szCs w:val="18"/>
              </w:rPr>
            </w:pPr>
            <w:r w:rsidRPr="00532B67">
              <w:rPr>
                <w:b/>
                <w:sz w:val="18"/>
                <w:szCs w:val="18"/>
              </w:rPr>
              <w:t xml:space="preserve">RNA ligase–mediated </w:t>
            </w:r>
            <w:r w:rsidRPr="00532B67">
              <w:rPr>
                <w:rFonts w:hint="eastAsia"/>
                <w:b/>
                <w:sz w:val="18"/>
                <w:szCs w:val="18"/>
              </w:rPr>
              <w:t>5</w:t>
            </w:r>
            <w:r w:rsidRPr="00532B67">
              <w:rPr>
                <w:b/>
                <w:sz w:val="18"/>
                <w:szCs w:val="18"/>
              </w:rPr>
              <w:t>’</w:t>
            </w:r>
            <w:r w:rsidRPr="00532B67">
              <w:rPr>
                <w:rFonts w:hint="eastAsia"/>
                <w:b/>
                <w:sz w:val="18"/>
                <w:szCs w:val="18"/>
              </w:rPr>
              <w:t>-RACE primer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02g01590_Outer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AAAGAGGGAGGGAGAGAGAAACATA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02g01590_Inner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TTGACCATGGCATCTTCTTCCCCTAGGTACAG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11g45740_Outer</w:t>
            </w:r>
          </w:p>
        </w:tc>
        <w:tc>
          <w:tcPr>
            <w:tcW w:w="3295" w:type="pct"/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GGCAGCTCTTCCCAGTCCTCTT</w:t>
            </w:r>
          </w:p>
        </w:tc>
      </w:tr>
      <w:tr w:rsidR="00985BEE" w:rsidRPr="00532B67" w:rsidTr="00373891">
        <w:trPr>
          <w:trHeight w:val="300"/>
        </w:trPr>
        <w:tc>
          <w:tcPr>
            <w:tcW w:w="170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Os11g45740_Inner</w:t>
            </w:r>
          </w:p>
        </w:tc>
        <w:tc>
          <w:tcPr>
            <w:tcW w:w="3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985BEE" w:rsidRPr="00532B67" w:rsidRDefault="00985BEE" w:rsidP="00373891">
            <w:pPr>
              <w:widowControl/>
              <w:rPr>
                <w:sz w:val="18"/>
                <w:szCs w:val="18"/>
              </w:rPr>
            </w:pPr>
            <w:r w:rsidRPr="00532B67">
              <w:rPr>
                <w:sz w:val="18"/>
                <w:szCs w:val="18"/>
              </w:rPr>
              <w:t>GCCGGAGCTCAGCCGACGACAGCT</w:t>
            </w:r>
          </w:p>
        </w:tc>
      </w:tr>
    </w:tbl>
    <w:p w:rsidR="00DE681A" w:rsidRPr="008B4315" w:rsidRDefault="00DE681A" w:rsidP="00A443CE">
      <w:pPr>
        <w:widowControl/>
        <w:jc w:val="left"/>
      </w:pPr>
    </w:p>
    <w:sectPr w:rsidR="00DE681A" w:rsidRPr="008B4315" w:rsidSect="008B4315">
      <w:footerReference w:type="even" r:id="rId6"/>
      <w:footerReference w:type="default" r:id="rId7"/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315850" w:rsidRDefault="00315850">
      <w:r>
        <w:separator/>
      </w:r>
    </w:p>
  </w:endnote>
  <w:endnote w:type="continuationSeparator" w:id="1">
    <w:p w:rsidR="00315850" w:rsidRDefault="0031585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0ABA" w:rsidRDefault="00F72116" w:rsidP="00ED61A7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 w:rsidR="00AF0ABA">
      <w:rPr>
        <w:rStyle w:val="a4"/>
      </w:rPr>
      <w:instrText xml:space="preserve">PAGE  </w:instrText>
    </w:r>
    <w:r>
      <w:rPr>
        <w:rStyle w:val="a4"/>
      </w:rPr>
      <w:fldChar w:fldCharType="end"/>
    </w:r>
  </w:p>
  <w:p w:rsidR="00AF0ABA" w:rsidRDefault="00AF0ABA" w:rsidP="00814FAF">
    <w:pPr>
      <w:pStyle w:val="a3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F0ABA" w:rsidRDefault="00F72116" w:rsidP="00ED61A7">
    <w:pPr>
      <w:pStyle w:val="a3"/>
      <w:framePr w:wrap="around" w:vAnchor="text" w:hAnchor="margin" w:xAlign="right" w:y="1"/>
      <w:rPr>
        <w:rStyle w:val="a4"/>
      </w:rPr>
    </w:pPr>
    <w:r>
      <w:rPr>
        <w:rStyle w:val="a4"/>
      </w:rPr>
      <w:fldChar w:fldCharType="begin"/>
    </w:r>
    <w:r w:rsidR="00AF0ABA">
      <w:rPr>
        <w:rStyle w:val="a4"/>
      </w:rPr>
      <w:instrText xml:space="preserve">PAGE  </w:instrText>
    </w:r>
    <w:r>
      <w:rPr>
        <w:rStyle w:val="a4"/>
      </w:rPr>
      <w:fldChar w:fldCharType="separate"/>
    </w:r>
    <w:r w:rsidR="002A06EE">
      <w:rPr>
        <w:rStyle w:val="a4"/>
        <w:noProof/>
      </w:rPr>
      <w:t>1</w:t>
    </w:r>
    <w:r>
      <w:rPr>
        <w:rStyle w:val="a4"/>
      </w:rPr>
      <w:fldChar w:fldCharType="end"/>
    </w:r>
  </w:p>
  <w:p w:rsidR="00AF0ABA" w:rsidRDefault="00AF0ABA" w:rsidP="00814FAF">
    <w:pPr>
      <w:pStyle w:val="a3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315850" w:rsidRDefault="00315850">
      <w:r>
        <w:separator/>
      </w:r>
    </w:p>
  </w:footnote>
  <w:footnote w:type="continuationSeparator" w:id="1">
    <w:p w:rsidR="00315850" w:rsidRDefault="0031585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379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2798C"/>
    <w:rsid w:val="00012D5D"/>
    <w:rsid w:val="00032C90"/>
    <w:rsid w:val="0004369E"/>
    <w:rsid w:val="000439E5"/>
    <w:rsid w:val="0007604D"/>
    <w:rsid w:val="000810EC"/>
    <w:rsid w:val="000942E4"/>
    <w:rsid w:val="000A1BBF"/>
    <w:rsid w:val="000A680A"/>
    <w:rsid w:val="000D379E"/>
    <w:rsid w:val="000D4489"/>
    <w:rsid w:val="000E20EE"/>
    <w:rsid w:val="000E45C0"/>
    <w:rsid w:val="000E5871"/>
    <w:rsid w:val="000E5E02"/>
    <w:rsid w:val="000E7BDA"/>
    <w:rsid w:val="000F2F93"/>
    <w:rsid w:val="000F4BAF"/>
    <w:rsid w:val="0010436C"/>
    <w:rsid w:val="00105211"/>
    <w:rsid w:val="00114FA8"/>
    <w:rsid w:val="00115216"/>
    <w:rsid w:val="001252FA"/>
    <w:rsid w:val="0012539F"/>
    <w:rsid w:val="00133DE2"/>
    <w:rsid w:val="00134645"/>
    <w:rsid w:val="00141E6D"/>
    <w:rsid w:val="00145A74"/>
    <w:rsid w:val="00157129"/>
    <w:rsid w:val="001622DF"/>
    <w:rsid w:val="00163830"/>
    <w:rsid w:val="00180FD3"/>
    <w:rsid w:val="001903C3"/>
    <w:rsid w:val="001A0556"/>
    <w:rsid w:val="001B1C54"/>
    <w:rsid w:val="001B7910"/>
    <w:rsid w:val="001C3B24"/>
    <w:rsid w:val="001C7F77"/>
    <w:rsid w:val="001D50E6"/>
    <w:rsid w:val="001E4565"/>
    <w:rsid w:val="001F351F"/>
    <w:rsid w:val="001F59FC"/>
    <w:rsid w:val="00201CE1"/>
    <w:rsid w:val="00203D49"/>
    <w:rsid w:val="002104CF"/>
    <w:rsid w:val="002243CD"/>
    <w:rsid w:val="00226755"/>
    <w:rsid w:val="002278DA"/>
    <w:rsid w:val="002357D1"/>
    <w:rsid w:val="002445E9"/>
    <w:rsid w:val="002470C3"/>
    <w:rsid w:val="002505C1"/>
    <w:rsid w:val="00277D8F"/>
    <w:rsid w:val="002870A9"/>
    <w:rsid w:val="002A06EE"/>
    <w:rsid w:val="002A2DB5"/>
    <w:rsid w:val="002A3357"/>
    <w:rsid w:val="002B0189"/>
    <w:rsid w:val="002B373E"/>
    <w:rsid w:val="002C5079"/>
    <w:rsid w:val="002C69D7"/>
    <w:rsid w:val="002D0846"/>
    <w:rsid w:val="002D3E33"/>
    <w:rsid w:val="002D7632"/>
    <w:rsid w:val="002E2469"/>
    <w:rsid w:val="002F0640"/>
    <w:rsid w:val="003002D5"/>
    <w:rsid w:val="00305EDE"/>
    <w:rsid w:val="00315850"/>
    <w:rsid w:val="003220E1"/>
    <w:rsid w:val="00340C6F"/>
    <w:rsid w:val="0035470D"/>
    <w:rsid w:val="00366D58"/>
    <w:rsid w:val="00366D5A"/>
    <w:rsid w:val="0037134F"/>
    <w:rsid w:val="0037312F"/>
    <w:rsid w:val="00380BC2"/>
    <w:rsid w:val="00387EB6"/>
    <w:rsid w:val="003A2CDB"/>
    <w:rsid w:val="003A79AF"/>
    <w:rsid w:val="003B13A2"/>
    <w:rsid w:val="003B25B1"/>
    <w:rsid w:val="003B2F5C"/>
    <w:rsid w:val="003C142A"/>
    <w:rsid w:val="003D48B9"/>
    <w:rsid w:val="003F70FF"/>
    <w:rsid w:val="00420B09"/>
    <w:rsid w:val="00426726"/>
    <w:rsid w:val="00444C1A"/>
    <w:rsid w:val="00472C92"/>
    <w:rsid w:val="00476E16"/>
    <w:rsid w:val="00490331"/>
    <w:rsid w:val="004A106A"/>
    <w:rsid w:val="004B0AD3"/>
    <w:rsid w:val="004B70AD"/>
    <w:rsid w:val="004C4A7F"/>
    <w:rsid w:val="004D6745"/>
    <w:rsid w:val="004E0DA3"/>
    <w:rsid w:val="004E3A75"/>
    <w:rsid w:val="004E706D"/>
    <w:rsid w:val="004F2C62"/>
    <w:rsid w:val="004F3CDE"/>
    <w:rsid w:val="004F6D29"/>
    <w:rsid w:val="0051462F"/>
    <w:rsid w:val="00515E9D"/>
    <w:rsid w:val="005204E1"/>
    <w:rsid w:val="00525F48"/>
    <w:rsid w:val="00532B67"/>
    <w:rsid w:val="00535DA4"/>
    <w:rsid w:val="00554618"/>
    <w:rsid w:val="00562C48"/>
    <w:rsid w:val="00576DE0"/>
    <w:rsid w:val="005921BC"/>
    <w:rsid w:val="00592657"/>
    <w:rsid w:val="005C213E"/>
    <w:rsid w:val="005C35F4"/>
    <w:rsid w:val="005C7500"/>
    <w:rsid w:val="005C7ED3"/>
    <w:rsid w:val="005D3C4E"/>
    <w:rsid w:val="005F1394"/>
    <w:rsid w:val="006013E8"/>
    <w:rsid w:val="006100F4"/>
    <w:rsid w:val="00614600"/>
    <w:rsid w:val="00625571"/>
    <w:rsid w:val="006651DF"/>
    <w:rsid w:val="006717EF"/>
    <w:rsid w:val="00685536"/>
    <w:rsid w:val="006A2067"/>
    <w:rsid w:val="006B55EA"/>
    <w:rsid w:val="006B7415"/>
    <w:rsid w:val="006C6D00"/>
    <w:rsid w:val="006D4853"/>
    <w:rsid w:val="006D684B"/>
    <w:rsid w:val="006F3229"/>
    <w:rsid w:val="006F4BBF"/>
    <w:rsid w:val="006F7C8E"/>
    <w:rsid w:val="00703433"/>
    <w:rsid w:val="00720759"/>
    <w:rsid w:val="00725E17"/>
    <w:rsid w:val="00740FC0"/>
    <w:rsid w:val="00741044"/>
    <w:rsid w:val="00741C1C"/>
    <w:rsid w:val="0074208D"/>
    <w:rsid w:val="007447EA"/>
    <w:rsid w:val="00751422"/>
    <w:rsid w:val="00751735"/>
    <w:rsid w:val="00783ED6"/>
    <w:rsid w:val="00785EF6"/>
    <w:rsid w:val="0079221C"/>
    <w:rsid w:val="007A318F"/>
    <w:rsid w:val="007A5069"/>
    <w:rsid w:val="007B2AA0"/>
    <w:rsid w:val="007C62EE"/>
    <w:rsid w:val="007C668A"/>
    <w:rsid w:val="00814FAF"/>
    <w:rsid w:val="008311D8"/>
    <w:rsid w:val="00832CDC"/>
    <w:rsid w:val="00844DC8"/>
    <w:rsid w:val="0085485B"/>
    <w:rsid w:val="00872189"/>
    <w:rsid w:val="008723DD"/>
    <w:rsid w:val="00874301"/>
    <w:rsid w:val="008749A9"/>
    <w:rsid w:val="00880692"/>
    <w:rsid w:val="008829D3"/>
    <w:rsid w:val="0088306E"/>
    <w:rsid w:val="008865A2"/>
    <w:rsid w:val="00892DC0"/>
    <w:rsid w:val="0089649F"/>
    <w:rsid w:val="008A2D83"/>
    <w:rsid w:val="008B0993"/>
    <w:rsid w:val="008B2D6F"/>
    <w:rsid w:val="008B4315"/>
    <w:rsid w:val="008B6F28"/>
    <w:rsid w:val="008C09C9"/>
    <w:rsid w:val="008C318C"/>
    <w:rsid w:val="008D34AE"/>
    <w:rsid w:val="008D6237"/>
    <w:rsid w:val="008E2C95"/>
    <w:rsid w:val="009212E0"/>
    <w:rsid w:val="009276E8"/>
    <w:rsid w:val="009528F0"/>
    <w:rsid w:val="00981AAB"/>
    <w:rsid w:val="0098515F"/>
    <w:rsid w:val="00985BEE"/>
    <w:rsid w:val="009A4689"/>
    <w:rsid w:val="009B78A2"/>
    <w:rsid w:val="009C6C1A"/>
    <w:rsid w:val="009F2208"/>
    <w:rsid w:val="009F5F32"/>
    <w:rsid w:val="00A01585"/>
    <w:rsid w:val="00A1538E"/>
    <w:rsid w:val="00A24878"/>
    <w:rsid w:val="00A24E4E"/>
    <w:rsid w:val="00A27FCE"/>
    <w:rsid w:val="00A339BB"/>
    <w:rsid w:val="00A443CE"/>
    <w:rsid w:val="00A60472"/>
    <w:rsid w:val="00A962D8"/>
    <w:rsid w:val="00AB5F52"/>
    <w:rsid w:val="00AD2E98"/>
    <w:rsid w:val="00AD3BAD"/>
    <w:rsid w:val="00AF0ABA"/>
    <w:rsid w:val="00B07108"/>
    <w:rsid w:val="00B20A2B"/>
    <w:rsid w:val="00B22D88"/>
    <w:rsid w:val="00B322D5"/>
    <w:rsid w:val="00B35A86"/>
    <w:rsid w:val="00B4636C"/>
    <w:rsid w:val="00B62213"/>
    <w:rsid w:val="00B64804"/>
    <w:rsid w:val="00B841D2"/>
    <w:rsid w:val="00B869B1"/>
    <w:rsid w:val="00B916B5"/>
    <w:rsid w:val="00BA2462"/>
    <w:rsid w:val="00BA7A47"/>
    <w:rsid w:val="00BB404D"/>
    <w:rsid w:val="00BC4BAF"/>
    <w:rsid w:val="00BD3D74"/>
    <w:rsid w:val="00C13600"/>
    <w:rsid w:val="00C23E5D"/>
    <w:rsid w:val="00C24D27"/>
    <w:rsid w:val="00C24DB6"/>
    <w:rsid w:val="00C3552D"/>
    <w:rsid w:val="00C4229D"/>
    <w:rsid w:val="00C4430A"/>
    <w:rsid w:val="00C4489F"/>
    <w:rsid w:val="00C77FCB"/>
    <w:rsid w:val="00C85BF9"/>
    <w:rsid w:val="00C94CCA"/>
    <w:rsid w:val="00C95BE4"/>
    <w:rsid w:val="00CA08AC"/>
    <w:rsid w:val="00CA0D56"/>
    <w:rsid w:val="00CA3A43"/>
    <w:rsid w:val="00CB39DD"/>
    <w:rsid w:val="00CC3A62"/>
    <w:rsid w:val="00CC7F96"/>
    <w:rsid w:val="00CD1577"/>
    <w:rsid w:val="00CE05CA"/>
    <w:rsid w:val="00CF2ACC"/>
    <w:rsid w:val="00CF4625"/>
    <w:rsid w:val="00CF69F8"/>
    <w:rsid w:val="00CF7E9F"/>
    <w:rsid w:val="00D12A4A"/>
    <w:rsid w:val="00D17F40"/>
    <w:rsid w:val="00D204A3"/>
    <w:rsid w:val="00D4225B"/>
    <w:rsid w:val="00D56270"/>
    <w:rsid w:val="00D57DBE"/>
    <w:rsid w:val="00D64A12"/>
    <w:rsid w:val="00D7018A"/>
    <w:rsid w:val="00D74DD4"/>
    <w:rsid w:val="00D807EB"/>
    <w:rsid w:val="00D87FAF"/>
    <w:rsid w:val="00D91B49"/>
    <w:rsid w:val="00D95F2A"/>
    <w:rsid w:val="00DA4963"/>
    <w:rsid w:val="00DD26B1"/>
    <w:rsid w:val="00DE681A"/>
    <w:rsid w:val="00DF2520"/>
    <w:rsid w:val="00E04713"/>
    <w:rsid w:val="00E069E8"/>
    <w:rsid w:val="00E06DDF"/>
    <w:rsid w:val="00E123EA"/>
    <w:rsid w:val="00E16A58"/>
    <w:rsid w:val="00E255C4"/>
    <w:rsid w:val="00E31A66"/>
    <w:rsid w:val="00E32435"/>
    <w:rsid w:val="00E35C75"/>
    <w:rsid w:val="00E44417"/>
    <w:rsid w:val="00E516C3"/>
    <w:rsid w:val="00E553C8"/>
    <w:rsid w:val="00E63369"/>
    <w:rsid w:val="00E872F6"/>
    <w:rsid w:val="00E97465"/>
    <w:rsid w:val="00EA1BF3"/>
    <w:rsid w:val="00EA2D7F"/>
    <w:rsid w:val="00EA44BC"/>
    <w:rsid w:val="00EB00E2"/>
    <w:rsid w:val="00EC59A9"/>
    <w:rsid w:val="00EC5E1C"/>
    <w:rsid w:val="00ED1300"/>
    <w:rsid w:val="00ED38B4"/>
    <w:rsid w:val="00ED61A7"/>
    <w:rsid w:val="00EE0026"/>
    <w:rsid w:val="00EE7DB8"/>
    <w:rsid w:val="00EF2C4A"/>
    <w:rsid w:val="00EF56E8"/>
    <w:rsid w:val="00F02CCC"/>
    <w:rsid w:val="00F039E9"/>
    <w:rsid w:val="00F103F9"/>
    <w:rsid w:val="00F21836"/>
    <w:rsid w:val="00F2798C"/>
    <w:rsid w:val="00F4771A"/>
    <w:rsid w:val="00F47E4C"/>
    <w:rsid w:val="00F72116"/>
    <w:rsid w:val="00F7214F"/>
    <w:rsid w:val="00F74BE3"/>
    <w:rsid w:val="00F85DC5"/>
    <w:rsid w:val="00F878A5"/>
    <w:rsid w:val="00F8792A"/>
    <w:rsid w:val="00F91506"/>
    <w:rsid w:val="00FB2CB1"/>
    <w:rsid w:val="00FB4309"/>
    <w:rsid w:val="00FE2880"/>
    <w:rsid w:val="00FE3063"/>
    <w:rsid w:val="00FE3A30"/>
    <w:rsid w:val="00FE4EFE"/>
    <w:rsid w:val="00FF53DB"/>
    <w:rsid w:val="00FF5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chmetcnv"/>
  <w:shapeDefaults>
    <o:shapedefaults v:ext="edit" spidmax="337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F2798C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rsid w:val="00814F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styleId="a4">
    <w:name w:val="page number"/>
    <w:basedOn w:val="a0"/>
    <w:rsid w:val="00814FAF"/>
  </w:style>
  <w:style w:type="paragraph" w:styleId="a5">
    <w:name w:val="header"/>
    <w:basedOn w:val="a"/>
    <w:link w:val="Char"/>
    <w:rsid w:val="00F2183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5"/>
    <w:rsid w:val="00F21836"/>
    <w:rPr>
      <w:kern w:val="2"/>
      <w:sz w:val="18"/>
      <w:szCs w:val="18"/>
    </w:rPr>
  </w:style>
  <w:style w:type="paragraph" w:styleId="a6">
    <w:name w:val="Balloon Text"/>
    <w:basedOn w:val="a"/>
    <w:link w:val="Char0"/>
    <w:rsid w:val="00D17F40"/>
    <w:rPr>
      <w:sz w:val="18"/>
      <w:szCs w:val="18"/>
    </w:rPr>
  </w:style>
  <w:style w:type="character" w:customStyle="1" w:styleId="Char0">
    <w:name w:val="批注框文本 Char"/>
    <w:basedOn w:val="a0"/>
    <w:link w:val="a6"/>
    <w:rsid w:val="00D17F40"/>
    <w:rPr>
      <w:kern w:val="2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78199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339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096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1</Pages>
  <Words>197</Words>
  <Characters>1129</Characters>
  <Application>Microsoft Office Word</Application>
  <DocSecurity>0</DocSecurity>
  <Lines>9</Lines>
  <Paragraphs>2</Paragraphs>
  <ScaleCrop>false</ScaleCrop>
  <Company>河南农业大学</Company>
  <LinksUpToDate>false</LinksUpToDate>
  <CharactersWithSpaces>13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雨林木风</dc:creator>
  <cp:lastModifiedBy>Ting</cp:lastModifiedBy>
  <cp:revision>22</cp:revision>
  <dcterms:created xsi:type="dcterms:W3CDTF">2013-10-24T22:11:00Z</dcterms:created>
  <dcterms:modified xsi:type="dcterms:W3CDTF">2014-07-04T07:25:00Z</dcterms:modified>
</cp:coreProperties>
</file>